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</w:t>
      </w:r>
      <w:r>
        <w:rPr>
          <w:rFonts w:cs="Times New Roman" w:ascii="Times New Roman" w:hAnsi="Times New Roman"/>
          <w:b/>
          <w:lang w:val="en-AU"/>
        </w:rPr>
        <w:t>5.</w:t>
      </w:r>
      <w:r>
        <w:rPr>
          <w:rFonts w:cs="Times New Roman" w:ascii="Times New Roman" w:hAnsi="Times New Roman"/>
          <w:lang w:val="en-AU"/>
        </w:rPr>
        <w:t xml:space="preserve"> List of enriched pathways after 2 days of </w:t>
      </w:r>
      <w:r>
        <w:rPr/>
        <w:t>palmitate treatment</w:t>
      </w:r>
    </w:p>
    <w:tbl>
      <w:tblPr>
        <w:tblW w:w="7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6528"/>
      </w:tblGrid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bCs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>q-value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bCs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Pathway (2d palmitate vs c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07E-1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Chemical carcinogenes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62E-1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– cytochrome P450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05E-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etabolism of xenobiotics by cytochrome P450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56E-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etinol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31E-0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ancreatic secre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73E-0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eroid hormone biosynthes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45840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aturity onset diabetes of the young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55324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rotein digestion and absorp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55324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– other enzyme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78619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Bile secre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39696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arch and sucrose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157013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TNF signalling pathway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231586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heumatoid arthrit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438478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scorbate and aldarate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539174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Linoleic acid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539174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Ovarian steroidogenes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32147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Chemokine signalling pathway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32147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yrosine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982675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Pentose and glucuronate interconversion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447355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ycolysis / Gluconeogenes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447355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 digestion and absorp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464617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orphyrin and chlorophyll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464617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Complement and coagulation cascade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621866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ty acid degrada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621866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Leishmanias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801387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-angiotensin syste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857339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Intestinal immune network for IgA production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081758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rginine and proline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2319768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utathione metabolism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016676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Hematopoietic cell lineage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214284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/>
            </w:pPr>
            <w:r>
              <w:rPr>
                <w:rFonts w:cs="Times New Roman" w:ascii="Times New Roman" w:hAnsi="Times New Roman"/>
                <w:lang w:val="en-AU"/>
              </w:rPr>
              <w:t>NOD-like receptor signalling pathway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308503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Viral myocarditis – Homo sapiens (human)</w:t>
            </w:r>
          </w:p>
        </w:tc>
      </w:tr>
      <w:tr>
        <w:trPr>
          <w:trHeight w:val="312" w:hRule="atLeast"/>
        </w:trPr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404556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ycerolipid metabolism – Homo sapiens (human)</w:t>
            </w:r>
          </w:p>
        </w:tc>
      </w:tr>
    </w:tbl>
    <w:p>
      <w:pPr>
        <w:pStyle w:val="Normal"/>
        <w:spacing w:lineRule="auto" w:line="240" w:before="0" w:after="144"/>
        <w:contextualSpacing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8:00Z</dcterms:created>
  <dc:creator>Ernest Sargsyan</dc:creator>
  <dc:description/>
  <cp:keywords/>
  <dc:language>en-US</dc:language>
  <cp:lastModifiedBy>LAWID</cp:lastModifiedBy>
  <dcterms:modified xsi:type="dcterms:W3CDTF">2018-08-15T09:56:00Z</dcterms:modified>
  <cp:revision>4</cp:revision>
  <dc:subject/>
  <dc:title/>
</cp:coreProperties>
</file>